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D6436" w14:textId="77777777" w:rsidR="006F148D" w:rsidRPr="00AA1E8E" w:rsidRDefault="006F148D" w:rsidP="006F148D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B678621" wp14:editId="0819D9D9">
            <wp:extent cx="4572000" cy="349718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954" cy="3513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A4862" w14:textId="5FF737A0" w:rsidR="006F148D" w:rsidRPr="00AA1E8E" w:rsidRDefault="006F148D" w:rsidP="006B6891">
      <w:pPr>
        <w:spacing w:line="480" w:lineRule="auto"/>
        <w:jc w:val="both"/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5</w:t>
      </w:r>
      <w:r w:rsidRPr="00AA1E8E">
        <w:rPr>
          <w:rFonts w:ascii="Arial" w:hAnsi="Arial" w:cs="Arial"/>
        </w:rPr>
        <w:t xml:space="preserve">. </w:t>
      </w:r>
      <w:bookmarkStart w:id="0" w:name="_GoBack"/>
      <w:r w:rsidRPr="00AA1E8E">
        <w:rPr>
          <w:rFonts w:ascii="Arial" w:hAnsi="Arial" w:cs="Arial"/>
        </w:rPr>
        <w:t>Colony forming unit (CFU) enumeration following growth in the presence of</w:t>
      </w:r>
      <w:r w:rsidR="0077323D">
        <w:rPr>
          <w:rFonts w:ascii="Arial" w:hAnsi="Arial" w:cs="Arial"/>
        </w:rPr>
        <w:t xml:space="preserve"> antimicrobials.</w:t>
      </w:r>
      <w:r w:rsidRPr="00AA1E8E">
        <w:rPr>
          <w:rFonts w:ascii="Arial" w:hAnsi="Arial" w:cs="Arial"/>
        </w:rPr>
        <w:t xml:space="preserve"> </w:t>
      </w:r>
      <w:bookmarkEnd w:id="0"/>
      <w:r w:rsidR="0077323D">
        <w:rPr>
          <w:rFonts w:ascii="Arial" w:hAnsi="Arial" w:cs="Arial"/>
        </w:rPr>
        <w:t>D</w:t>
      </w:r>
      <w:r w:rsidRPr="00AA1E8E">
        <w:rPr>
          <w:rFonts w:ascii="Arial" w:hAnsi="Arial" w:cs="Arial"/>
        </w:rPr>
        <w:t xml:space="preserve">aptomycin (DAP; 0.4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polymyxin B (PMB; 50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</w:t>
      </w:r>
      <w:proofErr w:type="spellStart"/>
      <w:r w:rsidRPr="00AA1E8E">
        <w:rPr>
          <w:rFonts w:ascii="Arial" w:hAnsi="Arial" w:cs="Arial"/>
        </w:rPr>
        <w:t>cholistin</w:t>
      </w:r>
      <w:proofErr w:type="spellEnd"/>
      <w:r w:rsidRPr="00AA1E8E">
        <w:rPr>
          <w:rFonts w:ascii="Arial" w:hAnsi="Arial" w:cs="Arial"/>
        </w:rPr>
        <w:t xml:space="preserve"> (CST; 50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</w:t>
      </w:r>
      <w:proofErr w:type="spellStart"/>
      <w:r w:rsidRPr="00AA1E8E">
        <w:rPr>
          <w:rFonts w:ascii="Arial" w:hAnsi="Arial" w:cs="Arial"/>
        </w:rPr>
        <w:t>nisin</w:t>
      </w:r>
      <w:proofErr w:type="spellEnd"/>
      <w:r w:rsidRPr="00AA1E8E">
        <w:rPr>
          <w:rFonts w:ascii="Arial" w:hAnsi="Arial" w:cs="Arial"/>
        </w:rPr>
        <w:t xml:space="preserve"> (NIS; 4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vancomycin (VAN; 0.5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bacitracin (BAC; 1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tetracycline (TET; 1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>/ml), or in media alone (untreated). Black arrow indicates the time point individual antibiotics were added.</w:t>
      </w:r>
    </w:p>
    <w:p w14:paraId="1126DBA2" w14:textId="77777777" w:rsidR="005252F5" w:rsidRDefault="005252F5"/>
    <w:sectPr w:rsidR="00525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2MDc2NDE0MbFQ0lEKTi0uzszPAykwrAUAqdfppCwAAAA="/>
  </w:docVars>
  <w:rsids>
    <w:rsidRoot w:val="006F148D"/>
    <w:rsid w:val="005252F5"/>
    <w:rsid w:val="006B6891"/>
    <w:rsid w:val="006F148D"/>
    <w:rsid w:val="0077323D"/>
    <w:rsid w:val="00B6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78E3"/>
  <w15:chartTrackingRefBased/>
  <w15:docId w15:val="{E57F7FC3-595C-4543-BE9C-2958C72C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4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845713-1F76-4901-8234-22A01B9B44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BB26AC-E8E9-4710-A79A-6E464ED926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155535-7A33-4737-8174-6551E998A6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Anthony Flores</cp:lastModifiedBy>
  <cp:revision>4</cp:revision>
  <dcterms:created xsi:type="dcterms:W3CDTF">2020-06-30T02:21:00Z</dcterms:created>
  <dcterms:modified xsi:type="dcterms:W3CDTF">2020-06-3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